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C30E2" w14:textId="239C7A0F" w:rsidR="004A7FF1" w:rsidRPr="0081673D" w:rsidRDefault="004A7FF1" w:rsidP="004A7FF1">
      <w:pPr>
        <w:pStyle w:val="Title"/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>Appendix</w:t>
      </w:r>
    </w:p>
    <w:p w14:paraId="7AB0BE53" w14:textId="76776B78" w:rsidR="004A7FF1" w:rsidRDefault="004A7FF1" w:rsidP="004A7FF1">
      <w:pPr>
        <w:pStyle w:val="Heading1"/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>Relationship between mental health on COVID-19 vaccine hesitancy in youth: a mixed methods longitudinal cohort study</w:t>
      </w:r>
    </w:p>
    <w:p w14:paraId="41EAC95A" w14:textId="77777777" w:rsidR="00497CD9" w:rsidRPr="00497CD9" w:rsidRDefault="00497CD9" w:rsidP="00497CD9"/>
    <w:p w14:paraId="677F5657" w14:textId="20F928DD" w:rsidR="000310A2" w:rsidRPr="0081673D" w:rsidRDefault="00497C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: CONSORT flow diagram of included participants.</w:t>
      </w:r>
    </w:p>
    <w:p w14:paraId="67588E05" w14:textId="4F16E6DF" w:rsidR="00497CD9" w:rsidRDefault="00497C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A3C6CA" wp14:editId="38665442">
            <wp:extent cx="5122693" cy="662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136" cy="6685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6D6404AA" w14:textId="6E1743DA" w:rsidR="004A7FF1" w:rsidRPr="0081673D" w:rsidRDefault="005A7D84">
      <w:pPr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lastRenderedPageBreak/>
        <w:t xml:space="preserve">Figure </w:t>
      </w:r>
      <w:r w:rsidR="00497CD9">
        <w:rPr>
          <w:rFonts w:ascii="Times New Roman" w:hAnsi="Times New Roman" w:cs="Times New Roman"/>
        </w:rPr>
        <w:t>2</w:t>
      </w:r>
      <w:r w:rsidRPr="0081673D">
        <w:rPr>
          <w:rFonts w:ascii="Times New Roman" w:hAnsi="Times New Roman" w:cs="Times New Roman"/>
        </w:rPr>
        <w:t xml:space="preserve">: </w:t>
      </w:r>
      <w:r w:rsidR="0090364C" w:rsidRPr="0081673D">
        <w:rPr>
          <w:rFonts w:ascii="Times New Roman" w:hAnsi="Times New Roman" w:cs="Times New Roman"/>
        </w:rPr>
        <w:t>Mixed-methods vaccine hesitancy scoring algorithm</w:t>
      </w:r>
    </w:p>
    <w:p w14:paraId="5C799495" w14:textId="77777777" w:rsidR="00B442D0" w:rsidRPr="0081673D" w:rsidRDefault="00EC2B4A" w:rsidP="00E373B6">
      <w:pPr>
        <w:rPr>
          <w:rFonts w:ascii="Times New Roman" w:hAnsi="Times New Roman" w:cs="Times New Roman"/>
        </w:rPr>
        <w:sectPr w:rsidR="00B442D0" w:rsidRPr="0081673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1673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01687E" wp14:editId="2AD4AFE8">
            <wp:extent cx="5029200" cy="659769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26" r="31197"/>
                    <a:stretch/>
                  </pic:blipFill>
                  <pic:spPr bwMode="auto">
                    <a:xfrm>
                      <a:off x="0" y="0"/>
                      <a:ext cx="5059505" cy="6637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0364C" w:rsidRPr="0081673D">
        <w:rPr>
          <w:rFonts w:ascii="Times New Roman" w:hAnsi="Times New Roman" w:cs="Times New Roman"/>
        </w:rPr>
        <w:br w:type="page"/>
      </w:r>
    </w:p>
    <w:p w14:paraId="6585D671" w14:textId="3F27495A" w:rsidR="00E373B6" w:rsidRPr="0081673D" w:rsidRDefault="00E373B6" w:rsidP="00E373B6">
      <w:pPr>
        <w:rPr>
          <w:rFonts w:ascii="Times New Roman" w:eastAsia="Times New Roman" w:hAnsi="Times New Roman" w:cs="Times New Roman"/>
        </w:rPr>
      </w:pPr>
      <w:r w:rsidRPr="0081673D">
        <w:rPr>
          <w:rFonts w:ascii="Times New Roman" w:eastAsia="Times New Roman" w:hAnsi="Times New Roman" w:cs="Times New Roman"/>
        </w:rPr>
        <w:lastRenderedPageBreak/>
        <w:t xml:space="preserve">Table 1: </w:t>
      </w:r>
      <w:r w:rsidR="00C35DCF">
        <w:rPr>
          <w:rFonts w:ascii="Times New Roman" w:eastAsia="Times New Roman" w:hAnsi="Times New Roman" w:cs="Times New Roman"/>
        </w:rPr>
        <w:t>Regression a</w:t>
      </w:r>
      <w:bookmarkStart w:id="0" w:name="_GoBack"/>
      <w:bookmarkEnd w:id="0"/>
      <w:r w:rsidR="00C35DCF">
        <w:rPr>
          <w:rFonts w:ascii="Times New Roman" w:eastAsia="Times New Roman" w:hAnsi="Times New Roman" w:cs="Times New Roman"/>
        </w:rPr>
        <w:t xml:space="preserve">nalyses of variables of interest and vaccine hesitancy </w:t>
      </w:r>
      <w:r w:rsidRPr="0081673D">
        <w:rPr>
          <w:rFonts w:ascii="Times New Roman" w:eastAsia="Times New Roman" w:hAnsi="Times New Roman" w:cs="Times New Roman"/>
        </w:rPr>
        <w:t>(by time interaction)</w:t>
      </w:r>
    </w:p>
    <w:tbl>
      <w:tblPr>
        <w:tblW w:w="13933" w:type="dxa"/>
        <w:tblLook w:val="04A0" w:firstRow="1" w:lastRow="0" w:firstColumn="1" w:lastColumn="0" w:noHBand="0" w:noVBand="1"/>
      </w:tblPr>
      <w:tblGrid>
        <w:gridCol w:w="870"/>
        <w:gridCol w:w="2463"/>
        <w:gridCol w:w="1445"/>
        <w:gridCol w:w="1553"/>
        <w:gridCol w:w="1445"/>
        <w:gridCol w:w="1512"/>
        <w:gridCol w:w="1566"/>
        <w:gridCol w:w="1620"/>
        <w:gridCol w:w="1459"/>
      </w:tblGrid>
      <w:tr w:rsidR="00E373B6" w:rsidRPr="0081673D" w14:paraId="48A33D36" w14:textId="77777777" w:rsidTr="00DD56A7">
        <w:trPr>
          <w:trHeight w:val="348"/>
        </w:trPr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904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AFA56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7E39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21-Feb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276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21-Apr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53F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21-Jun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F16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21-Aug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47D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22-Feb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09A6" w14:textId="1C1B56B5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Main Effects p-value</w:t>
            </w:r>
            <w:r w:rsidR="00B442D0" w:rsidRPr="008167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(a)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EE49" w14:textId="0437CFEF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Interaction p-value</w:t>
            </w:r>
            <w:r w:rsidR="00B442D0" w:rsidRPr="008167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(b)</w:t>
            </w:r>
          </w:p>
        </w:tc>
      </w:tr>
      <w:tr w:rsidR="00E373B6" w:rsidRPr="0081673D" w14:paraId="06703E19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2087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CA1B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Mental Health Scor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34E2" w14:textId="3F461004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26 (0.687, 0.994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884F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37 (0.803, 1.09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201B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61 (0.92, 1.22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8ABD" w14:textId="7DE134E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3 (1.031, 1.403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7A2F" w14:textId="64C1ACC0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5 (1.332, 2.301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2AEC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955F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E373B6" w:rsidRPr="0081673D" w14:paraId="00B4972E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FDBB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AEB3" w14:textId="677AAB36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  <w:r w:rsidR="003F7DA5">
              <w:rPr>
                <w:rFonts w:ascii="Times New Roman" w:eastAsia="Times New Roman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D29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36 (0.769, 1.1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6C62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33 (0.88, 1.21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D0E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39 (0.989, 1.31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1DF0" w14:textId="1754CE93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56 (1.084, 1.456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48DD" w14:textId="750D391C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85 (1.287, 2.205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4DD4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AE7B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E373B6" w:rsidRPr="0081673D" w14:paraId="4B632BF6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61CE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E81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826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68 (0.899, 1.04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88A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83 (0.92, 1.05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696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99 (0.937, 1.06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E824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16 (0.949, 1.087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4F3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66 (0.964, 1.1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ADE7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1DE1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E373B6" w:rsidRPr="0081673D" w14:paraId="74EC56F6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36F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A5B6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Gender: Man/boy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F89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B2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25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48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DB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9C9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D3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3B6" w:rsidRPr="0081673D" w14:paraId="62D8656D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1859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FE745" w14:textId="041506D8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Gender: </w:t>
            </w:r>
            <w:r w:rsidR="003F7DA5">
              <w:rPr>
                <w:rFonts w:ascii="Times New Roman" w:eastAsia="Times New Roman" w:hAnsi="Times New Roman" w:cs="Times New Roman"/>
                <w:color w:val="000000"/>
              </w:rPr>
              <w:t xml:space="preserve">Pooled Woman/girl and </w:t>
            </w:r>
            <w:r w:rsidR="007D763D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3F7DA5">
              <w:rPr>
                <w:rFonts w:ascii="Times New Roman" w:eastAsia="Times New Roman" w:hAnsi="Times New Roman" w:cs="Times New Roman"/>
                <w:color w:val="000000"/>
              </w:rPr>
              <w:t>ransgender/non-binary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333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35 (0.634, 1.37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5CB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49 (0.665, 1.35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621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64 (0.682, 1.36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5610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79 (0.684, 1.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7CC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24 (0.622, 1.6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C2E4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894E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</w:tr>
      <w:tr w:rsidR="00E373B6" w:rsidRPr="0081673D" w14:paraId="69665E85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C9D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C9B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NEET Status: NEE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BB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A0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CE0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18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D69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16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C2A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3B6" w:rsidRPr="0081673D" w14:paraId="69F8F6B2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11D3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988A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NEET Status: Non-NEE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F63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755 (0.527, 1.0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42E5" w14:textId="77E2FB93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35 (0.544, 0.994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48FF" w14:textId="2B85AA5B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6 (0.538, 0.952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431E" w14:textId="59DA2359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7 (0.509, 0.955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9FA0" w14:textId="208AEB5F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45 (0.366, 1.134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B323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22C7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</w:tr>
      <w:tr w:rsidR="00E373B6" w:rsidRPr="0081673D" w14:paraId="63E3782A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F2AB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421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Living Status: Urba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07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072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3D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19F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FE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5A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0D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73B6" w:rsidRPr="0081673D" w14:paraId="753FF777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C0D8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3F34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Living Status: Non-Urba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290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24 (0.681, 1.25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1F3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41 (0.724, 1.22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CFB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57 (0.754, 1.21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323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74 (0.764, 1.24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2B3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 1.027 (0.7, 1.5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CE05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59C6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</w:tr>
      <w:tr w:rsidR="00E373B6" w:rsidRPr="0081673D" w14:paraId="4F0A56B1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7B5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2EC0" w14:textId="693AEB5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First Language: Englis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6F9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CC0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92D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7E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4CE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F3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8D3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73B6" w:rsidRPr="0081673D" w14:paraId="67E0EB6F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B5F7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DB3A0" w14:textId="6E81C05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First Language: </w:t>
            </w:r>
            <w:r w:rsidR="0029366E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D45F" w14:textId="2B18F7D9" w:rsidR="00E373B6" w:rsidRPr="0081673D" w:rsidRDefault="0029366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6</w:t>
            </w:r>
            <w:r w:rsidR="00E373B6"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58, 2.754</w:t>
            </w:r>
            <w:r w:rsidR="00E373B6" w:rsidRPr="0081673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12C9" w14:textId="20B30295" w:rsidR="00E373B6" w:rsidRPr="0081673D" w:rsidRDefault="0029366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9</w:t>
            </w:r>
            <w:r w:rsidR="00E373B6"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619B3">
              <w:rPr>
                <w:rFonts w:ascii="Times New Roman" w:eastAsia="Times New Roman" w:hAnsi="Times New Roman" w:cs="Times New Roman"/>
                <w:color w:val="000000"/>
              </w:rPr>
              <w:t xml:space="preserve">0.973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76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6D6F" w14:textId="78687AC1" w:rsidR="00E373B6" w:rsidRPr="0081673D" w:rsidRDefault="00A619B3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51</w:t>
            </w:r>
            <w:r w:rsidR="00E373B6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.075, 2.857)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E895" w14:textId="5E85400F" w:rsidR="00E373B6" w:rsidRPr="0081673D" w:rsidRDefault="00A619B3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72 (1.152, 3.039)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6AE2" w14:textId="3DC6DD35" w:rsidR="00E373B6" w:rsidRPr="0081673D" w:rsidRDefault="00A619B3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83</w:t>
            </w:r>
            <w:r w:rsidR="00E373B6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.196</w:t>
            </w:r>
            <w:r w:rsidR="00E373B6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48</w:t>
            </w:r>
            <w:r w:rsidR="00E373B6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B442D0" w:rsidRPr="008167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0FE8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0CC7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</w:tr>
      <w:tr w:rsidR="00E373B6" w:rsidRPr="0081673D" w14:paraId="0F05BD6F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38E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9D72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Birthplace: Non-Cana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69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A2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B5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86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0A6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53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9331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373B6" w:rsidRPr="0081673D" w14:paraId="62AE481E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FDC0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391F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Birthplace: Canad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2A5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224 (0.709, 2.11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FAC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208 (0.745, 1.957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07E6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92 (0.758, 1.87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BC1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76 (0.74, 1.87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F81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31 (0.572, 2.2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E24D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6A2F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E373B6" w:rsidRPr="0081673D" w14:paraId="498A4FC6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5D5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1B89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Education: Greater than high scho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AD6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B51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91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C9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AD9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AF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5A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3B6" w:rsidRPr="0081673D" w14:paraId="486D64D5" w14:textId="77777777" w:rsidTr="00DD56A7">
        <w:trPr>
          <w:trHeight w:val="67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3792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7B14F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Education: High school diploma or les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F24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237 (0.862, 1.77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3C3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83 (0.849, 1.649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74A0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31 (0.819, 1.56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00F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82 (0.774, 1.51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80F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46 (0.593, 1.5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1B8F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0DA5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</w:tr>
      <w:tr w:rsidR="00E373B6" w:rsidRPr="0081673D" w14:paraId="0E14DC40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CD1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44C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Cohort: Clinic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C9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36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F20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95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64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B30D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AB9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3B6" w:rsidRPr="0081673D" w14:paraId="6B921BB9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29D6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BE57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Cohort: Non-Clinica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B1B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844 (0.588, 1.21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BA5B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84 (0.605, 1.16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71F1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837 (0.61, 1.14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434B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833 (0.602, 1.15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65D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822 (0.524, 1.2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E1E4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BA2D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</w:tr>
      <w:tr w:rsidR="00E373B6" w:rsidRPr="0081673D" w14:paraId="20C8F424" w14:textId="77777777" w:rsidTr="00DD56A7">
        <w:trPr>
          <w:trHeight w:val="32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E11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47BC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Ethnicity: Caucasia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F74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B90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2B4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07E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581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4DCA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34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3B6" w:rsidRPr="0081673D" w14:paraId="69D86053" w14:textId="77777777" w:rsidTr="00535FFE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C8EA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AAFEB" w14:textId="421460E3" w:rsidR="00E373B6" w:rsidRPr="001570FA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 xml:space="preserve">Ethnicity: </w:t>
            </w:r>
            <w:r w:rsidR="001570FA">
              <w:rPr>
                <w:rFonts w:ascii="Times New Roman" w:eastAsia="Times New Roman" w:hAnsi="Times New Roman" w:cs="Times New Roman"/>
                <w:color w:val="000000"/>
              </w:rPr>
              <w:t>Another Background</w:t>
            </w:r>
            <w:r w:rsidR="001570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(c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AE5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156 (0.801, 1.6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8BD5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1.07 (0.767, 1.49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3083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91 (0.72, 1.36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EC07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917 (0.66, 1.27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AB98" w14:textId="77777777" w:rsidR="00E373B6" w:rsidRPr="0081673D" w:rsidRDefault="00E373B6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727 (0.456, 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EB5F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4671" w14:textId="77777777" w:rsidR="00E373B6" w:rsidRPr="0081673D" w:rsidRDefault="00E373B6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673D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535FFE" w:rsidRPr="0081673D" w14:paraId="3B11DC4D" w14:textId="77777777" w:rsidTr="00535FFE">
        <w:trPr>
          <w:trHeight w:val="348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1F37" w14:textId="77777777" w:rsidR="00535FFE" w:rsidRPr="0081673D" w:rsidRDefault="00535FFE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618F" w14:textId="1CC82D8F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osure: Never infected with COVID-19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B053" w14:textId="2EF8571F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1FEC" w14:textId="77777777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43F3" w14:textId="77777777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A95A" w14:textId="77777777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C700" w14:textId="77777777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14A7" w14:textId="77777777" w:rsidR="00535FFE" w:rsidRPr="0081673D" w:rsidRDefault="00535FFE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39B6" w14:textId="77777777" w:rsidR="00535FFE" w:rsidRPr="0081673D" w:rsidRDefault="00535FFE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FFE" w:rsidRPr="0081673D" w14:paraId="7358555A" w14:textId="77777777" w:rsidTr="00DD56A7">
        <w:trPr>
          <w:trHeight w:val="348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C518B4" w14:textId="5E1CAF6B" w:rsidR="00535FFE" w:rsidRPr="0081673D" w:rsidRDefault="00535FFE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51BB43" w14:textId="310DCC8A" w:rsidR="00535FFE" w:rsidRPr="0081673D" w:rsidRDefault="00535FFE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osure: Ever infected with COVID-1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89B536" w14:textId="3349E80A" w:rsidR="00535FFE" w:rsidRPr="0081673D" w:rsidRDefault="00A133BA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8 (0.642, 1.39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F9911F" w14:textId="494A408F" w:rsidR="00535FFE" w:rsidRPr="0081673D" w:rsidRDefault="00A133BA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7 (0.655, 1.229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40F4BA" w14:textId="09E5E86F" w:rsidR="00535FFE" w:rsidRPr="0081673D" w:rsidRDefault="00A133BA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9 (0.658, 1.09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F972B0" w14:textId="0EEF9399" w:rsidR="00535FFE" w:rsidRPr="0081673D" w:rsidRDefault="00A133BA" w:rsidP="00E373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4 (0.641, 1.00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B1C918" w14:textId="41E40831" w:rsidR="00535FFE" w:rsidRPr="00A133BA" w:rsidRDefault="00A133BA" w:rsidP="00E37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33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82 (0.479, 0.97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7C5AA3" w14:textId="2E0A39E6" w:rsidR="00535FFE" w:rsidRPr="0081673D" w:rsidRDefault="00A133BA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DEC8A" w14:textId="5A0BDF64" w:rsidR="00535FFE" w:rsidRPr="0081673D" w:rsidRDefault="00A133BA" w:rsidP="00E373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</w:tbl>
    <w:p w14:paraId="2CF432FC" w14:textId="77777777" w:rsidR="00E373B6" w:rsidRPr="0081673D" w:rsidRDefault="00E373B6" w:rsidP="00E373B6">
      <w:pPr>
        <w:rPr>
          <w:rFonts w:ascii="Times New Roman" w:eastAsia="Times New Roman" w:hAnsi="Times New Roman" w:cs="Times New Roman"/>
        </w:rPr>
      </w:pPr>
    </w:p>
    <w:p w14:paraId="7F2C0FDB" w14:textId="77777777" w:rsidR="00B442D0" w:rsidRPr="0081673D" w:rsidRDefault="00B442D0" w:rsidP="00B442D0">
      <w:pPr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 xml:space="preserve">Legend: Odds ratios less than 1 indicate lower odds of vaccine hesitancy, odds ratio of greater than 1 higher odds of vaccine hesitancy. </w:t>
      </w:r>
    </w:p>
    <w:p w14:paraId="58693819" w14:textId="77777777" w:rsidR="00B442D0" w:rsidRPr="0081673D" w:rsidRDefault="00B442D0" w:rsidP="00B442D0">
      <w:pPr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 xml:space="preserve">Confidence intervals and p-values were calculated based on alpha: 0.05. </w:t>
      </w:r>
    </w:p>
    <w:p w14:paraId="5799F484" w14:textId="77777777" w:rsidR="00B442D0" w:rsidRPr="0081673D" w:rsidRDefault="00B442D0" w:rsidP="00B442D0">
      <w:pPr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 xml:space="preserve">* Indicates a significant odds ratio. </w:t>
      </w:r>
    </w:p>
    <w:p w14:paraId="48465933" w14:textId="77777777" w:rsidR="00B442D0" w:rsidRPr="0081673D" w:rsidRDefault="00B442D0" w:rsidP="00B442D0">
      <w:pPr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>(a) Main Effects p-value: Testing if the overall relationship between the coefficient of interest and vaccine hesitancy is significant.</w:t>
      </w:r>
    </w:p>
    <w:p w14:paraId="4DD8CCEC" w14:textId="77777777" w:rsidR="00B442D0" w:rsidRPr="0081673D" w:rsidRDefault="00B442D0" w:rsidP="00B442D0">
      <w:pPr>
        <w:rPr>
          <w:rFonts w:ascii="Times New Roman" w:hAnsi="Times New Roman" w:cs="Times New Roman"/>
        </w:rPr>
      </w:pPr>
      <w:r w:rsidRPr="0081673D">
        <w:rPr>
          <w:rFonts w:ascii="Times New Roman" w:hAnsi="Times New Roman" w:cs="Times New Roman"/>
        </w:rPr>
        <w:t>(b) Interaction p-value:  Testing if the relationship between the coefficient of interest and vaccine hesitancy significantly changes over time.</w:t>
      </w:r>
    </w:p>
    <w:p w14:paraId="54DB41B7" w14:textId="77777777" w:rsidR="001570FA" w:rsidRPr="00CD772B" w:rsidRDefault="001570FA" w:rsidP="0015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c) Pooled ethnic backgrounds included were: </w:t>
      </w:r>
      <w:r w:rsidRPr="00CD772B">
        <w:rPr>
          <w:rFonts w:ascii="Times New Roman" w:eastAsia="Times New Roman" w:hAnsi="Times New Roman" w:cs="Times New Roman"/>
          <w:color w:val="000000"/>
        </w:rPr>
        <w:t>Asian (East, South, and Southeast)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CD772B">
        <w:rPr>
          <w:rFonts w:ascii="Times New Roman" w:eastAsia="Times New Roman" w:hAnsi="Times New Roman" w:cs="Times New Roman"/>
          <w:color w:val="000000"/>
        </w:rPr>
        <w:t>Multiple Ethnicities</w:t>
      </w:r>
      <w:r>
        <w:rPr>
          <w:rFonts w:ascii="Times New Roman" w:eastAsia="Times New Roman" w:hAnsi="Times New Roman" w:cs="Times New Roman"/>
          <w:color w:val="000000"/>
        </w:rPr>
        <w:t xml:space="preserve">, Black (African and Caribbean, Latin American, and Indigenous (Indigenous, First Nations, Metis), and another background. </w:t>
      </w:r>
    </w:p>
    <w:p w14:paraId="3503DC0E" w14:textId="6C2362F2" w:rsidR="00C35DCF" w:rsidRPr="0081673D" w:rsidRDefault="00C35DCF" w:rsidP="00185420">
      <w:pPr>
        <w:rPr>
          <w:rFonts w:ascii="Times New Roman" w:hAnsi="Times New Roman" w:cs="Times New Roman"/>
        </w:rPr>
      </w:pPr>
    </w:p>
    <w:sectPr w:rsidR="00C35DCF" w:rsidRPr="0081673D" w:rsidSect="00B442D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662"/>
    <w:rsid w:val="000310A2"/>
    <w:rsid w:val="000C7AF0"/>
    <w:rsid w:val="000E148B"/>
    <w:rsid w:val="001570FA"/>
    <w:rsid w:val="00185420"/>
    <w:rsid w:val="0029366E"/>
    <w:rsid w:val="003F7DA5"/>
    <w:rsid w:val="00475DFC"/>
    <w:rsid w:val="00497CD9"/>
    <w:rsid w:val="004A7FF1"/>
    <w:rsid w:val="00535FFE"/>
    <w:rsid w:val="005A7D84"/>
    <w:rsid w:val="00747A62"/>
    <w:rsid w:val="007C61C0"/>
    <w:rsid w:val="007D3785"/>
    <w:rsid w:val="007D763D"/>
    <w:rsid w:val="0081673D"/>
    <w:rsid w:val="008E78BB"/>
    <w:rsid w:val="0090364C"/>
    <w:rsid w:val="00915B80"/>
    <w:rsid w:val="00A133BA"/>
    <w:rsid w:val="00A619B3"/>
    <w:rsid w:val="00A75A03"/>
    <w:rsid w:val="00AE1B2A"/>
    <w:rsid w:val="00AE6618"/>
    <w:rsid w:val="00B10FA0"/>
    <w:rsid w:val="00B442D0"/>
    <w:rsid w:val="00B86309"/>
    <w:rsid w:val="00BA609D"/>
    <w:rsid w:val="00BB107F"/>
    <w:rsid w:val="00C35DCF"/>
    <w:rsid w:val="00E373B6"/>
    <w:rsid w:val="00E463AF"/>
    <w:rsid w:val="00E94662"/>
    <w:rsid w:val="00EC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82687"/>
  <w15:chartTrackingRefBased/>
  <w15:docId w15:val="{767D6F68-C10F-E44B-9817-EAEF4569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F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4A7FF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A7FF1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A7FF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7FF1"/>
  </w:style>
  <w:style w:type="character" w:customStyle="1" w:styleId="Heading1Char">
    <w:name w:val="Heading 1 Char"/>
    <w:basedOn w:val="DefaultParagraphFont"/>
    <w:link w:val="Heading1"/>
    <w:uiPriority w:val="9"/>
    <w:rsid w:val="004A7F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03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5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6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Everest</dc:creator>
  <cp:keywords/>
  <dc:description/>
  <cp:lastModifiedBy>Lisa Hawke</cp:lastModifiedBy>
  <cp:revision>4</cp:revision>
  <dcterms:created xsi:type="dcterms:W3CDTF">2023-02-27T14:00:00Z</dcterms:created>
  <dcterms:modified xsi:type="dcterms:W3CDTF">2024-04-09T12:18:00Z</dcterms:modified>
</cp:coreProperties>
</file>